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77" w:type="dxa"/>
        <w:tblInd w:w="-1070" w:type="dxa"/>
        <w:tblLook w:val="04A0" w:firstRow="1" w:lastRow="0" w:firstColumn="1" w:lastColumn="0" w:noHBand="0" w:noVBand="1"/>
      </w:tblPr>
      <w:tblGrid>
        <w:gridCol w:w="783"/>
        <w:gridCol w:w="974"/>
        <w:gridCol w:w="766"/>
        <w:gridCol w:w="566"/>
        <w:gridCol w:w="1239"/>
        <w:gridCol w:w="874"/>
        <w:gridCol w:w="766"/>
        <w:gridCol w:w="1199"/>
        <w:gridCol w:w="82"/>
        <w:gridCol w:w="1002"/>
        <w:gridCol w:w="1352"/>
        <w:gridCol w:w="874"/>
      </w:tblGrid>
      <w:tr w:rsidR="006924E7" w:rsidRPr="006924E7" w14:paraId="44C4C8D3" w14:textId="77777777" w:rsidTr="006924E7">
        <w:trPr>
          <w:trHeight w:val="240"/>
        </w:trPr>
        <w:tc>
          <w:tcPr>
            <w:tcW w:w="10477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19E5B" w14:textId="77777777" w:rsidR="006924E7" w:rsidRPr="006924E7" w:rsidRDefault="006924E7" w:rsidP="00A1418F">
            <w:pPr>
              <w:widowControl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Table S4. Metadata on environmental factors from surface to the hadal zone in the Mariana Trench.</w:t>
            </w:r>
          </w:p>
        </w:tc>
      </w:tr>
      <w:tr w:rsidR="006924E7" w:rsidRPr="006924E7" w14:paraId="191C8BCF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9103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Depth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08F8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Pore siz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E538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D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7520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3F87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Phosphoru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0DAF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Nitrat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CB30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Nitrit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D256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Ammonium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1B99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Silicat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A8EF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C0FF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Salinity</w:t>
            </w:r>
          </w:p>
        </w:tc>
      </w:tr>
      <w:tr w:rsidR="006924E7" w:rsidRPr="006924E7" w14:paraId="722F43B2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C565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649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0.2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2A1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05.2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7CD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8.3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BD9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2B2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BEEA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E553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81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7870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3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3066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8.1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A3D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36 </w:t>
            </w:r>
          </w:p>
        </w:tc>
      </w:tr>
      <w:tr w:rsidR="006924E7" w:rsidRPr="006924E7" w14:paraId="2AE4DD0C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506A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888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CA2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05.22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567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8.3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E99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33D1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A8EA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FEC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81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B98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3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95A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8.1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783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36 </w:t>
            </w:r>
          </w:p>
        </w:tc>
      </w:tr>
      <w:tr w:rsidR="006924E7" w:rsidRPr="006924E7" w14:paraId="670ACDD7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E8C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1000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145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0.2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705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86.4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CE2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85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C29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8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614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41.4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A46F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0723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72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090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09.2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776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4.4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BD0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54 </w:t>
            </w:r>
          </w:p>
        </w:tc>
      </w:tr>
      <w:tr w:rsidR="006924E7" w:rsidRPr="006924E7" w14:paraId="17CC38B6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A25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1000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B0F3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45CC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86.48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C19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85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AE6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8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522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41.4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668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2F8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72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ADD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09.2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4D7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4.4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E76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54 </w:t>
            </w:r>
          </w:p>
        </w:tc>
      </w:tr>
      <w:tr w:rsidR="006924E7" w:rsidRPr="006924E7" w14:paraId="6390CEE1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581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1759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1AA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0.2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FD1B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21.9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D53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89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44E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6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E71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8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09C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5934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19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236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39.8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84C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3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8AC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1 </w:t>
            </w:r>
          </w:p>
        </w:tc>
      </w:tr>
      <w:tr w:rsidR="006924E7" w:rsidRPr="006924E7" w14:paraId="69369B92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D7EB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1759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A27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F44C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21.95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B02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89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5F8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6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4B1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8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558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EF1A7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19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991E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39.8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E71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39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68A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1 </w:t>
            </w:r>
          </w:p>
        </w:tc>
      </w:tr>
      <w:tr w:rsidR="006924E7" w:rsidRPr="006924E7" w14:paraId="4F4CD69F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315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699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AA4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0.2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67F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59.1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2FB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9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ABB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5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623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7.7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B37FC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A93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33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A28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61.6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5B0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4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0B2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8 </w:t>
            </w:r>
          </w:p>
        </w:tc>
      </w:tr>
      <w:tr w:rsidR="006924E7" w:rsidRPr="006924E7" w14:paraId="063FAADA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6A7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699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BA68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1866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59.1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F29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9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C7EE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5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BEFB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7.7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67F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653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33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E95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61.6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53B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4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63E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8 </w:t>
            </w:r>
          </w:p>
        </w:tc>
      </w:tr>
      <w:tr w:rsidR="006924E7" w:rsidRPr="006924E7" w14:paraId="106E644F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326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5367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798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0.2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B380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80.9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7F2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9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515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4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48F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43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3DC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88D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48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54E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50.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E46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5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3B8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9 </w:t>
            </w:r>
          </w:p>
        </w:tc>
      </w:tr>
      <w:tr w:rsidR="006924E7" w:rsidRPr="006924E7" w14:paraId="083D713D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F72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5367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6AF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F4E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80.9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EDD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9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5C35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42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08B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43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157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E8AC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48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F08E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50.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5AA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.5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C9D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9 </w:t>
            </w:r>
          </w:p>
        </w:tc>
      </w:tr>
      <w:tr w:rsidR="006924E7" w:rsidRPr="006924E7" w14:paraId="051D6924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D7C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8727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AA92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0.2μ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742AA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73.2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27E9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8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D94F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43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6B8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5.3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EDBE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28B4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61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38EC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42.7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765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0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17A8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9 </w:t>
            </w:r>
          </w:p>
        </w:tc>
      </w:tr>
      <w:tr w:rsidR="006924E7" w:rsidRPr="006924E7" w14:paraId="0A97349C" w14:textId="77777777" w:rsidTr="006924E7">
        <w:trPr>
          <w:trHeight w:val="240"/>
        </w:trPr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74D23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8727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7275C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>3μ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DC0A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73.24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3898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7.82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0AE61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43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E960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5.3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D8B3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38C10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0.61 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100AD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142.72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3D5E6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2.01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1A582" w14:textId="77777777" w:rsidR="006924E7" w:rsidRPr="006924E7" w:rsidRDefault="006924E7" w:rsidP="00A1418F">
            <w:pPr>
              <w:widowControl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924E7">
              <w:rPr>
                <w:rFonts w:cs="Times New Roman"/>
                <w:color w:val="000000" w:themeColor="text1"/>
                <w:sz w:val="20"/>
                <w:szCs w:val="20"/>
              </w:rPr>
              <w:t xml:space="preserve">34.69 </w:t>
            </w:r>
          </w:p>
        </w:tc>
      </w:tr>
      <w:tr w:rsidR="006924E7" w:rsidRPr="006924E7" w14:paraId="1311FC83" w14:textId="77777777" w:rsidTr="006924E7">
        <w:trPr>
          <w:trHeight w:val="36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09FB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BCB3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CE2B0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15499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698B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CBFF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A896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701C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D868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FFBF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26CB" w14:textId="77777777" w:rsidR="006924E7" w:rsidRPr="006924E7" w:rsidRDefault="006924E7" w:rsidP="00A1418F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</w:pPr>
            <w:r w:rsidRPr="006924E7">
              <w:rPr>
                <w:rFonts w:eastAsia="DengXian" w:cs="Times New Roman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</w:tbl>
    <w:p w14:paraId="76A64E4C" w14:textId="77777777" w:rsidR="00EE7217" w:rsidRPr="006924E7" w:rsidRDefault="00EE7217">
      <w:pPr>
        <w:rPr>
          <w:color w:val="000000" w:themeColor="text1"/>
        </w:rPr>
      </w:pPr>
    </w:p>
    <w:sectPr w:rsidR="00EE7217" w:rsidRPr="00692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E7"/>
    <w:rsid w:val="000240BD"/>
    <w:rsid w:val="00084083"/>
    <w:rsid w:val="000C1F8A"/>
    <w:rsid w:val="00131274"/>
    <w:rsid w:val="00181B91"/>
    <w:rsid w:val="001F3B1F"/>
    <w:rsid w:val="00234111"/>
    <w:rsid w:val="002600FE"/>
    <w:rsid w:val="002B2316"/>
    <w:rsid w:val="002D154C"/>
    <w:rsid w:val="00320791"/>
    <w:rsid w:val="00364B4F"/>
    <w:rsid w:val="00376076"/>
    <w:rsid w:val="003B4162"/>
    <w:rsid w:val="003C4078"/>
    <w:rsid w:val="003F17D3"/>
    <w:rsid w:val="00413FB4"/>
    <w:rsid w:val="004271AA"/>
    <w:rsid w:val="004367E3"/>
    <w:rsid w:val="00437BD6"/>
    <w:rsid w:val="004867FF"/>
    <w:rsid w:val="00537A2D"/>
    <w:rsid w:val="00573875"/>
    <w:rsid w:val="00594EB0"/>
    <w:rsid w:val="005A043B"/>
    <w:rsid w:val="00612E7A"/>
    <w:rsid w:val="00616200"/>
    <w:rsid w:val="006516D6"/>
    <w:rsid w:val="006924E7"/>
    <w:rsid w:val="006A0242"/>
    <w:rsid w:val="006A25F5"/>
    <w:rsid w:val="006A2A90"/>
    <w:rsid w:val="006B093F"/>
    <w:rsid w:val="00713644"/>
    <w:rsid w:val="0075236F"/>
    <w:rsid w:val="0078024B"/>
    <w:rsid w:val="00781C34"/>
    <w:rsid w:val="00787B15"/>
    <w:rsid w:val="007E35B1"/>
    <w:rsid w:val="00845956"/>
    <w:rsid w:val="00885AEA"/>
    <w:rsid w:val="008B1349"/>
    <w:rsid w:val="008D08F9"/>
    <w:rsid w:val="008D6438"/>
    <w:rsid w:val="0090285E"/>
    <w:rsid w:val="00930E6D"/>
    <w:rsid w:val="0094787E"/>
    <w:rsid w:val="0096601C"/>
    <w:rsid w:val="009811AE"/>
    <w:rsid w:val="009F05F6"/>
    <w:rsid w:val="00A04BD6"/>
    <w:rsid w:val="00A07B02"/>
    <w:rsid w:val="00A101B1"/>
    <w:rsid w:val="00A23AEF"/>
    <w:rsid w:val="00A43224"/>
    <w:rsid w:val="00A60A56"/>
    <w:rsid w:val="00A949CC"/>
    <w:rsid w:val="00AF4E5B"/>
    <w:rsid w:val="00AF64E7"/>
    <w:rsid w:val="00B11B30"/>
    <w:rsid w:val="00B45186"/>
    <w:rsid w:val="00B637A2"/>
    <w:rsid w:val="00B72CD1"/>
    <w:rsid w:val="00B91089"/>
    <w:rsid w:val="00BB131A"/>
    <w:rsid w:val="00BB7195"/>
    <w:rsid w:val="00BD16BF"/>
    <w:rsid w:val="00BF4387"/>
    <w:rsid w:val="00C11CFF"/>
    <w:rsid w:val="00C228A5"/>
    <w:rsid w:val="00C30F6B"/>
    <w:rsid w:val="00C67884"/>
    <w:rsid w:val="00C76699"/>
    <w:rsid w:val="00CA1D7F"/>
    <w:rsid w:val="00CD50F2"/>
    <w:rsid w:val="00CF41B9"/>
    <w:rsid w:val="00D2664F"/>
    <w:rsid w:val="00D26845"/>
    <w:rsid w:val="00D630D2"/>
    <w:rsid w:val="00D64E2A"/>
    <w:rsid w:val="00DC1630"/>
    <w:rsid w:val="00DC5357"/>
    <w:rsid w:val="00DC54F2"/>
    <w:rsid w:val="00E00847"/>
    <w:rsid w:val="00E11607"/>
    <w:rsid w:val="00E20550"/>
    <w:rsid w:val="00E440E7"/>
    <w:rsid w:val="00E5268E"/>
    <w:rsid w:val="00E8708C"/>
    <w:rsid w:val="00EB3EDB"/>
    <w:rsid w:val="00EE2E52"/>
    <w:rsid w:val="00EE7217"/>
    <w:rsid w:val="00EF038F"/>
    <w:rsid w:val="00F06314"/>
    <w:rsid w:val="00F079F5"/>
    <w:rsid w:val="00F14113"/>
    <w:rsid w:val="00F160CE"/>
    <w:rsid w:val="00F43526"/>
    <w:rsid w:val="00F95D6C"/>
    <w:rsid w:val="00FB5A75"/>
    <w:rsid w:val="00FE51C7"/>
    <w:rsid w:val="00FF35F7"/>
    <w:rsid w:val="00FF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8D72C"/>
  <w15:chartTrackingRefBased/>
  <w15:docId w15:val="{EEECB648-2ECD-1C49-B2BD-B5BD6450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4E7"/>
    <w:pPr>
      <w:widowControl w:val="0"/>
      <w:jc w:val="both"/>
    </w:pPr>
    <w:rPr>
      <w:rFonts w:ascii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234111"/>
    <w:rPr>
      <w:rFonts w:eastAsia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90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1</cp:revision>
  <dcterms:created xsi:type="dcterms:W3CDTF">2023-10-11T13:21:00Z</dcterms:created>
  <dcterms:modified xsi:type="dcterms:W3CDTF">2023-10-11T13:23:00Z</dcterms:modified>
</cp:coreProperties>
</file>